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BC8D03" w14:textId="77777777" w:rsidR="00A3003F" w:rsidRPr="00A3003F" w:rsidRDefault="00A3003F" w:rsidP="00127B27">
      <w:pPr>
        <w:spacing w:line="360" w:lineRule="auto"/>
        <w:rPr>
          <w:rFonts w:ascii="Arial" w:hAnsi="Arial" w:cs="Arial"/>
          <w:sz w:val="24"/>
          <w:szCs w:val="24"/>
        </w:rPr>
      </w:pPr>
    </w:p>
    <w:p w14:paraId="2A988A88" w14:textId="2934196C" w:rsidR="00127B27" w:rsidRPr="00807DF8" w:rsidRDefault="00127B27" w:rsidP="00127B27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217ABE">
        <w:rPr>
          <w:rFonts w:ascii="Arial" w:hAnsi="Arial" w:cs="Arial"/>
          <w:b/>
          <w:bCs/>
          <w:sz w:val="24"/>
          <w:szCs w:val="24"/>
        </w:rPr>
        <w:t>S</w:t>
      </w:r>
      <w:r w:rsidR="007D0A0E" w:rsidRPr="00217ABE">
        <w:rPr>
          <w:rFonts w:ascii="Arial" w:hAnsi="Arial" w:cs="Arial"/>
          <w:b/>
          <w:bCs/>
          <w:sz w:val="24"/>
          <w:szCs w:val="24"/>
        </w:rPr>
        <w:t>3</w:t>
      </w:r>
      <w:r w:rsidR="008656D9">
        <w:rPr>
          <w:rFonts w:ascii="Arial" w:hAnsi="Arial" w:cs="Arial"/>
          <w:b/>
          <w:bCs/>
          <w:sz w:val="24"/>
          <w:szCs w:val="24"/>
        </w:rPr>
        <w:t xml:space="preserve"> </w:t>
      </w:r>
      <w:r w:rsidR="008656D9" w:rsidRPr="00807DF8">
        <w:rPr>
          <w:rFonts w:ascii="Arial" w:hAnsi="Arial" w:cs="Arial"/>
          <w:b/>
          <w:bCs/>
          <w:sz w:val="24"/>
          <w:szCs w:val="24"/>
        </w:rPr>
        <w:t>Table.</w:t>
      </w:r>
      <w:r w:rsidRPr="00807DF8">
        <w:rPr>
          <w:rFonts w:ascii="Arial" w:hAnsi="Arial" w:cs="Arial"/>
          <w:b/>
          <w:bCs/>
          <w:sz w:val="24"/>
          <w:szCs w:val="24"/>
        </w:rPr>
        <w:t xml:space="preserve"> </w:t>
      </w:r>
      <w:r w:rsidR="00A03420" w:rsidRPr="00807DF8">
        <w:rPr>
          <w:rFonts w:ascii="Arial" w:hAnsi="Arial" w:cs="Arial"/>
          <w:b/>
          <w:bCs/>
          <w:sz w:val="24"/>
          <w:szCs w:val="24"/>
        </w:rPr>
        <w:t>M</w:t>
      </w:r>
      <w:r w:rsidRPr="00807DF8">
        <w:rPr>
          <w:rFonts w:ascii="Arial" w:hAnsi="Arial" w:cs="Arial"/>
          <w:b/>
          <w:bCs/>
          <w:sz w:val="24"/>
          <w:szCs w:val="24"/>
        </w:rPr>
        <w:t>ono</w:t>
      </w:r>
      <w:r w:rsidR="007D74EE" w:rsidRPr="00807DF8">
        <w:rPr>
          <w:rFonts w:ascii="Arial" w:hAnsi="Arial" w:cs="Arial"/>
          <w:b/>
          <w:bCs/>
          <w:sz w:val="24"/>
          <w:szCs w:val="24"/>
        </w:rPr>
        <w:t>partite</w:t>
      </w:r>
      <w:r w:rsidRPr="00807DF8">
        <w:rPr>
          <w:rFonts w:ascii="Arial" w:hAnsi="Arial" w:cs="Arial"/>
          <w:b/>
          <w:bCs/>
          <w:sz w:val="24"/>
          <w:szCs w:val="24"/>
        </w:rPr>
        <w:t xml:space="preserve"> begomovirus isolates used in this study.</w:t>
      </w:r>
    </w:p>
    <w:tbl>
      <w:tblPr>
        <w:tblW w:w="10445" w:type="dxa"/>
        <w:tblInd w:w="-95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74"/>
        <w:gridCol w:w="1328"/>
        <w:gridCol w:w="2965"/>
        <w:gridCol w:w="1489"/>
        <w:gridCol w:w="1379"/>
        <w:gridCol w:w="1310"/>
      </w:tblGrid>
      <w:tr w:rsidR="00127B27" w:rsidRPr="00C967B4" w14:paraId="35DBA66E" w14:textId="77777777" w:rsidTr="00A87A8E">
        <w:tc>
          <w:tcPr>
            <w:tcW w:w="1974" w:type="dxa"/>
            <w:tcBorders>
              <w:top w:val="single" w:sz="4" w:space="0" w:color="auto"/>
              <w:bottom w:val="nil"/>
            </w:tcBorders>
          </w:tcPr>
          <w:p w14:paraId="39075F92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bookmarkStart w:id="0" w:name="_Hlk85624065"/>
            <w:r w:rsidRPr="00C967B4">
              <w:rPr>
                <w:rFonts w:ascii="Arial" w:hAnsi="Arial" w:cs="Arial"/>
                <w:b/>
                <w:bCs/>
                <w:sz w:val="16"/>
                <w:szCs w:val="16"/>
              </w:rPr>
              <w:t>Begomovirus species</w:t>
            </w:r>
          </w:p>
        </w:tc>
        <w:tc>
          <w:tcPr>
            <w:tcW w:w="1328" w:type="dxa"/>
            <w:tcBorders>
              <w:top w:val="single" w:sz="4" w:space="0" w:color="auto"/>
              <w:bottom w:val="nil"/>
            </w:tcBorders>
          </w:tcPr>
          <w:p w14:paraId="6AEA278C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967B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Abbreviation</w:t>
            </w:r>
          </w:p>
        </w:tc>
        <w:tc>
          <w:tcPr>
            <w:tcW w:w="2965" w:type="dxa"/>
            <w:tcBorders>
              <w:top w:val="single" w:sz="4" w:space="0" w:color="auto"/>
              <w:bottom w:val="nil"/>
            </w:tcBorders>
          </w:tcPr>
          <w:p w14:paraId="33FC18F3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967B4">
              <w:rPr>
                <w:rFonts w:ascii="Arial" w:hAnsi="Arial" w:cs="Arial"/>
                <w:b/>
                <w:bCs/>
                <w:sz w:val="16"/>
                <w:szCs w:val="16"/>
              </w:rPr>
              <w:t>Isolate</w:t>
            </w:r>
          </w:p>
        </w:tc>
        <w:tc>
          <w:tcPr>
            <w:tcW w:w="1489" w:type="dxa"/>
            <w:tcBorders>
              <w:top w:val="single" w:sz="4" w:space="0" w:color="auto"/>
              <w:bottom w:val="nil"/>
            </w:tcBorders>
          </w:tcPr>
          <w:p w14:paraId="6955FC1D" w14:textId="2D79299C" w:rsidR="00127B27" w:rsidRPr="00C967B4" w:rsidRDefault="00EF33EC" w:rsidP="00F4291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F33E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A</w:t>
            </w:r>
            <w:r w:rsidR="00127B27" w:rsidRPr="00EF33E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cession number</w:t>
            </w:r>
          </w:p>
        </w:tc>
        <w:tc>
          <w:tcPr>
            <w:tcW w:w="26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B5DC93" w14:textId="11D51E0E" w:rsidR="00127B27" w:rsidRPr="00C967B4" w:rsidRDefault="00EF33EC" w:rsidP="00F4291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  <w:r w:rsidR="00127B27" w:rsidRPr="00C967B4">
              <w:rPr>
                <w:rFonts w:ascii="Arial" w:hAnsi="Arial" w:cs="Arial"/>
                <w:b/>
                <w:bCs/>
                <w:sz w:val="16"/>
                <w:szCs w:val="16"/>
              </w:rPr>
              <w:t>airwise sequence identity (%)</w:t>
            </w:r>
          </w:p>
        </w:tc>
      </w:tr>
      <w:tr w:rsidR="00127B27" w:rsidRPr="00C967B4" w14:paraId="464E0B8A" w14:textId="77777777" w:rsidTr="00A87A8E">
        <w:tc>
          <w:tcPr>
            <w:tcW w:w="1974" w:type="dxa"/>
            <w:tcBorders>
              <w:top w:val="nil"/>
              <w:bottom w:val="single" w:sz="4" w:space="0" w:color="auto"/>
            </w:tcBorders>
          </w:tcPr>
          <w:p w14:paraId="468C9830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28" w:type="dxa"/>
            <w:tcBorders>
              <w:top w:val="nil"/>
              <w:bottom w:val="single" w:sz="4" w:space="0" w:color="auto"/>
            </w:tcBorders>
          </w:tcPr>
          <w:p w14:paraId="1AB73531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965" w:type="dxa"/>
            <w:tcBorders>
              <w:top w:val="nil"/>
              <w:bottom w:val="single" w:sz="4" w:space="0" w:color="auto"/>
            </w:tcBorders>
          </w:tcPr>
          <w:p w14:paraId="018064C8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89" w:type="dxa"/>
            <w:tcBorders>
              <w:top w:val="nil"/>
              <w:bottom w:val="single" w:sz="4" w:space="0" w:color="auto"/>
            </w:tcBorders>
          </w:tcPr>
          <w:p w14:paraId="35A7072D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63CB1DDE" w14:textId="747017B5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967B4">
              <w:rPr>
                <w:rFonts w:ascii="Arial" w:hAnsi="Arial" w:cs="Arial"/>
                <w:b/>
                <w:bCs/>
                <w:sz w:val="16"/>
                <w:szCs w:val="16"/>
              </w:rPr>
              <w:t>ToCSV</w:t>
            </w:r>
            <w:r w:rsidR="006526F0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 w:rsidR="001B2320" w:rsidRPr="001B2320">
              <w:rPr>
                <w:rFonts w:ascii="Arial" w:hAnsi="Arial" w:cs="Arial"/>
                <w:b/>
                <w:bCs/>
                <w:sz w:val="16"/>
                <w:szCs w:val="16"/>
              </w:rPr>
              <w:t>[</w:t>
            </w:r>
            <w:proofErr w:type="gramStart"/>
            <w:r w:rsidR="001B2320" w:rsidRPr="001B2320">
              <w:rPr>
                <w:rFonts w:ascii="Arial" w:hAnsi="Arial" w:cs="Arial"/>
                <w:b/>
                <w:bCs/>
                <w:sz w:val="16"/>
                <w:szCs w:val="16"/>
              </w:rPr>
              <w:t>ZA:Mks</w:t>
            </w:r>
            <w:proofErr w:type="gramEnd"/>
            <w:r w:rsidR="001B2320" w:rsidRPr="001B2320">
              <w:rPr>
                <w:rFonts w:ascii="Arial" w:hAnsi="Arial" w:cs="Arial"/>
                <w:b/>
                <w:bCs/>
                <w:sz w:val="16"/>
                <w:szCs w:val="16"/>
              </w:rPr>
              <w:t>30:08]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0245AEC2" w14:textId="5385E63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967B4">
              <w:rPr>
                <w:rFonts w:ascii="Arial" w:hAnsi="Arial" w:cs="Arial"/>
                <w:b/>
                <w:bCs/>
                <w:sz w:val="16"/>
                <w:szCs w:val="16"/>
              </w:rPr>
              <w:t>ToCSV</w:t>
            </w:r>
            <w:r w:rsidR="001B2320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 w:rsidR="001B2320" w:rsidRPr="001B2320">
              <w:rPr>
                <w:rFonts w:ascii="Arial" w:hAnsi="Arial" w:cs="Arial"/>
                <w:b/>
                <w:bCs/>
                <w:sz w:val="16"/>
                <w:szCs w:val="16"/>
              </w:rPr>
              <w:t>[</w:t>
            </w:r>
            <w:proofErr w:type="gramStart"/>
            <w:r w:rsidR="001B2320" w:rsidRPr="001B2320">
              <w:rPr>
                <w:rFonts w:ascii="Arial" w:hAnsi="Arial" w:cs="Arial"/>
                <w:b/>
                <w:bCs/>
                <w:sz w:val="16"/>
                <w:szCs w:val="16"/>
              </w:rPr>
              <w:t>ZA:Mks</w:t>
            </w:r>
            <w:proofErr w:type="gramEnd"/>
            <w:r w:rsidR="001B2320" w:rsidRPr="001B232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22:07] </w:t>
            </w:r>
            <w:r w:rsidRPr="00C967B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127B27" w:rsidRPr="00C967B4" w14:paraId="61DC536F" w14:textId="77777777" w:rsidTr="00A87A8E">
        <w:tc>
          <w:tcPr>
            <w:tcW w:w="19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B57569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967B4">
              <w:rPr>
                <w:rFonts w:ascii="Arial" w:hAnsi="Arial" w:cs="Arial"/>
                <w:i/>
                <w:iCs/>
                <w:sz w:val="16"/>
                <w:szCs w:val="16"/>
              </w:rPr>
              <w:t>Pepper yellow vein Mali virus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6620A5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967B4">
              <w:rPr>
                <w:rFonts w:ascii="Arial" w:hAnsi="Arial" w:cs="Arial"/>
                <w:sz w:val="16"/>
                <w:szCs w:val="16"/>
              </w:rPr>
              <w:t>PepYVMLV</w:t>
            </w:r>
            <w:proofErr w:type="spellEnd"/>
          </w:p>
        </w:tc>
        <w:tc>
          <w:tcPr>
            <w:tcW w:w="2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FF628A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sz w:val="16"/>
                <w:szCs w:val="16"/>
              </w:rPr>
              <w:t>Mali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7400B4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sz w:val="16"/>
                <w:szCs w:val="16"/>
              </w:rPr>
              <w:t>AY502935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BD88E" w14:textId="1FF1C389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  <w:r w:rsidR="005908B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F66EC" w14:textId="77965FCF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  <w:r w:rsidR="005908B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127B27" w:rsidRPr="00C967B4" w14:paraId="13E3463E" w14:textId="77777777" w:rsidTr="00A87A8E"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38454FB5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967B4">
              <w:rPr>
                <w:rFonts w:ascii="Arial" w:hAnsi="Arial" w:cs="Arial"/>
                <w:i/>
                <w:iCs/>
                <w:sz w:val="16"/>
                <w:szCs w:val="16"/>
              </w:rPr>
              <w:t>Tobacco leaf curl Comoros viru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560FB296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967B4">
              <w:rPr>
                <w:rFonts w:ascii="Arial" w:hAnsi="Arial" w:cs="Arial"/>
                <w:sz w:val="16"/>
                <w:szCs w:val="16"/>
              </w:rPr>
              <w:t>TbLCKMV</w:t>
            </w:r>
            <w:proofErr w:type="spellEnd"/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33430A8C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sz w:val="16"/>
                <w:szCs w:val="16"/>
              </w:rPr>
              <w:t>Comoros/</w:t>
            </w:r>
            <w:proofErr w:type="spellStart"/>
            <w:r w:rsidRPr="00C967B4">
              <w:rPr>
                <w:rFonts w:ascii="Arial" w:hAnsi="Arial" w:cs="Arial"/>
                <w:sz w:val="16"/>
                <w:szCs w:val="16"/>
              </w:rPr>
              <w:t>Simboussa</w:t>
            </w:r>
            <w:proofErr w:type="spellEnd"/>
            <w:r w:rsidRPr="00C967B4">
              <w:rPr>
                <w:rFonts w:ascii="Arial" w:hAnsi="Arial" w:cs="Arial"/>
                <w:sz w:val="16"/>
                <w:szCs w:val="16"/>
              </w:rPr>
              <w:t>/200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2DF85F79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sz w:val="16"/>
                <w:szCs w:val="16"/>
              </w:rPr>
              <w:t>AM70176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36ACB" w14:textId="4C033510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  <w:r w:rsidR="005908B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4AC4F" w14:textId="4AFCF4D9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  <w:r w:rsidR="005908B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27B27" w:rsidRPr="00C967B4" w14:paraId="26EAC16C" w14:textId="77777777" w:rsidTr="00A87A8E"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623965A1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967B4">
              <w:rPr>
                <w:rFonts w:ascii="Arial" w:hAnsi="Arial" w:cs="Arial"/>
                <w:i/>
                <w:iCs/>
                <w:sz w:val="16"/>
                <w:szCs w:val="16"/>
              </w:rPr>
              <w:t>Tobacco leaf curl Zimbabwe viru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4EFCB538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967B4">
              <w:rPr>
                <w:rFonts w:ascii="Arial" w:hAnsi="Arial" w:cs="Arial"/>
                <w:sz w:val="16"/>
                <w:szCs w:val="16"/>
              </w:rPr>
              <w:t>TbLCZV</w:t>
            </w:r>
            <w:proofErr w:type="spellEnd"/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4FC0F61E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sz w:val="16"/>
                <w:szCs w:val="16"/>
              </w:rPr>
              <w:t>Zimbabw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38AEAF65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sz w:val="16"/>
                <w:szCs w:val="16"/>
              </w:rPr>
              <w:t>AF35033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B8F02" w14:textId="63D6AC56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  <w:r w:rsidR="005908B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A06FC" w14:textId="7AE3C215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  <w:r w:rsidR="005908B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127B27" w:rsidRPr="00C967B4" w14:paraId="231C9C39" w14:textId="77777777" w:rsidTr="00A87A8E"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0D77D294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967B4">
              <w:rPr>
                <w:rFonts w:ascii="Arial" w:hAnsi="Arial" w:cs="Arial"/>
                <w:i/>
                <w:iCs/>
                <w:sz w:val="16"/>
                <w:szCs w:val="16"/>
              </w:rPr>
              <w:t>Tomato curly stunt viru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48D630C9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sz w:val="16"/>
                <w:szCs w:val="16"/>
              </w:rPr>
              <w:t>ToCSV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5C1A71A0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sz w:val="16"/>
                <w:szCs w:val="16"/>
              </w:rPr>
              <w:t>South Africa/</w:t>
            </w:r>
            <w:proofErr w:type="spellStart"/>
            <w:r w:rsidRPr="00C967B4">
              <w:rPr>
                <w:rFonts w:ascii="Arial" w:hAnsi="Arial" w:cs="Arial"/>
                <w:sz w:val="16"/>
                <w:szCs w:val="16"/>
              </w:rPr>
              <w:t>Onderberg</w:t>
            </w:r>
            <w:proofErr w:type="spellEnd"/>
            <w:r w:rsidRPr="00C967B4">
              <w:rPr>
                <w:rFonts w:ascii="Arial" w:hAnsi="Arial" w:cs="Arial"/>
                <w:sz w:val="16"/>
                <w:szCs w:val="16"/>
              </w:rPr>
              <w:t>/199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7D85E276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sz w:val="16"/>
                <w:szCs w:val="16"/>
              </w:rPr>
              <w:t>AF26188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DB2D2" w14:textId="33B88108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99</w:t>
            </w:r>
            <w:r w:rsidR="005908B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1CFC6" w14:textId="1396DF0F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  <w:r w:rsidR="005908B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127B27" w:rsidRPr="00C967B4" w14:paraId="2F9071CD" w14:textId="77777777" w:rsidTr="00A87A8E"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0282993E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967B4">
              <w:rPr>
                <w:rFonts w:ascii="Arial" w:hAnsi="Arial" w:cs="Arial"/>
                <w:i/>
                <w:iCs/>
                <w:sz w:val="16"/>
                <w:szCs w:val="16"/>
              </w:rPr>
              <w:t>Tomato leaf curl Anjouan viru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673D83F0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967B4">
              <w:rPr>
                <w:rFonts w:ascii="Arial" w:hAnsi="Arial" w:cs="Arial"/>
                <w:sz w:val="16"/>
                <w:szCs w:val="16"/>
              </w:rPr>
              <w:t>ToLCAnV</w:t>
            </w:r>
            <w:proofErr w:type="spellEnd"/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3DFB72AB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sz w:val="16"/>
                <w:szCs w:val="16"/>
              </w:rPr>
              <w:t>Comoros/</w:t>
            </w:r>
            <w:proofErr w:type="spellStart"/>
            <w:r w:rsidRPr="00C967B4">
              <w:rPr>
                <w:rFonts w:ascii="Arial" w:hAnsi="Arial" w:cs="Arial"/>
                <w:sz w:val="16"/>
                <w:szCs w:val="16"/>
              </w:rPr>
              <w:t>Ouani</w:t>
            </w:r>
            <w:proofErr w:type="spellEnd"/>
            <w:r w:rsidRPr="00C967B4">
              <w:rPr>
                <w:rFonts w:ascii="Arial" w:hAnsi="Arial" w:cs="Arial"/>
                <w:sz w:val="16"/>
                <w:szCs w:val="16"/>
              </w:rPr>
              <w:t>/200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726AEADA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sz w:val="16"/>
                <w:szCs w:val="16"/>
              </w:rPr>
              <w:t>AM70175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09A25" w14:textId="4CDEB40E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  <w:r w:rsidR="005908B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6351E" w14:textId="37BFC57D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  <w:r w:rsidR="005908B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127B27" w:rsidRPr="00C967B4" w14:paraId="18A7E8AE" w14:textId="77777777" w:rsidTr="00A87A8E"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536A9E43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967B4">
              <w:rPr>
                <w:rFonts w:ascii="Arial" w:hAnsi="Arial" w:cs="Arial"/>
                <w:i/>
                <w:iCs/>
                <w:sz w:val="16"/>
                <w:szCs w:val="16"/>
              </w:rPr>
              <w:t>Tomato leaf curl Arusha viru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3C46538C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967B4">
              <w:rPr>
                <w:rFonts w:ascii="Arial" w:hAnsi="Arial" w:cs="Arial"/>
                <w:sz w:val="16"/>
                <w:szCs w:val="16"/>
              </w:rPr>
              <w:t>ToLCArV</w:t>
            </w:r>
            <w:proofErr w:type="spellEnd"/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70FFE837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sz w:val="16"/>
                <w:szCs w:val="16"/>
              </w:rPr>
              <w:t>Tanzania/</w:t>
            </w:r>
            <w:proofErr w:type="spellStart"/>
            <w:r w:rsidRPr="00C967B4">
              <w:rPr>
                <w:rFonts w:ascii="Arial" w:hAnsi="Arial" w:cs="Arial"/>
                <w:sz w:val="16"/>
                <w:szCs w:val="16"/>
              </w:rPr>
              <w:t>Kilimandjaro</w:t>
            </w:r>
            <w:proofErr w:type="spellEnd"/>
            <w:r w:rsidRPr="00C967B4">
              <w:rPr>
                <w:rFonts w:ascii="Arial" w:hAnsi="Arial" w:cs="Arial"/>
                <w:sz w:val="16"/>
                <w:szCs w:val="16"/>
              </w:rPr>
              <w:t>/200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247C7553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sz w:val="16"/>
                <w:szCs w:val="16"/>
              </w:rPr>
              <w:t>EF19476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DC7FE" w14:textId="78FE2A72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  <w:r w:rsidR="005908B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E491F" w14:textId="67F4AC61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  <w:r w:rsidR="005908B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127B27" w:rsidRPr="00C967B4" w14:paraId="02C0FAD6" w14:textId="77777777" w:rsidTr="00A87A8E"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7C961A72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967B4">
              <w:rPr>
                <w:rFonts w:ascii="Arial" w:hAnsi="Arial" w:cs="Arial"/>
                <w:i/>
                <w:iCs/>
                <w:sz w:val="16"/>
                <w:szCs w:val="16"/>
              </w:rPr>
              <w:t>Tomato leaf curl Burkina Faso viru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2581934F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967B4">
              <w:rPr>
                <w:rFonts w:ascii="Arial" w:hAnsi="Arial" w:cs="Arial"/>
                <w:sz w:val="16"/>
                <w:szCs w:val="16"/>
              </w:rPr>
              <w:t>ToLCBFV</w:t>
            </w:r>
            <w:proofErr w:type="spellEnd"/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76FCF5F8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sz w:val="16"/>
                <w:szCs w:val="16"/>
              </w:rPr>
              <w:t>Burkina Faso-Loumbila-Tomate51B1-201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617514BE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sz w:val="16"/>
                <w:szCs w:val="16"/>
              </w:rPr>
              <w:t>KX85316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99B5B" w14:textId="1FB9BB2A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  <w:r w:rsidR="005908B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9E632" w14:textId="546BC001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  <w:r w:rsidR="005908B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</w:tr>
      <w:tr w:rsidR="00127B27" w:rsidRPr="00C967B4" w14:paraId="353A298C" w14:textId="77777777" w:rsidTr="00A87A8E"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4063A228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967B4">
              <w:rPr>
                <w:rFonts w:ascii="Arial" w:hAnsi="Arial" w:cs="Arial"/>
                <w:i/>
                <w:iCs/>
                <w:sz w:val="16"/>
                <w:szCs w:val="16"/>
              </w:rPr>
              <w:t>Tomato leaf curl Comoros viru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4950BE23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967B4">
              <w:rPr>
                <w:rFonts w:ascii="Arial" w:hAnsi="Arial" w:cs="Arial"/>
                <w:sz w:val="16"/>
                <w:szCs w:val="16"/>
              </w:rPr>
              <w:t>ToLCKMV</w:t>
            </w:r>
            <w:proofErr w:type="spellEnd"/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399B1AE2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sz w:val="16"/>
                <w:szCs w:val="16"/>
              </w:rPr>
              <w:t>Mayotte/Kahani/200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0E632599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sz w:val="16"/>
                <w:szCs w:val="16"/>
              </w:rPr>
              <w:t>AJ86534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61BBA" w14:textId="7412E672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  <w:r w:rsidR="005908B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26A70" w14:textId="1AA42F4B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  <w:r w:rsidR="005908B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127B27" w:rsidRPr="00C967B4" w14:paraId="458010E3" w14:textId="77777777" w:rsidTr="00A87A8E"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62ACC9C8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967B4">
              <w:rPr>
                <w:rFonts w:ascii="Arial" w:hAnsi="Arial" w:cs="Arial"/>
                <w:i/>
                <w:iCs/>
                <w:sz w:val="16"/>
                <w:szCs w:val="16"/>
              </w:rPr>
              <w:t>Tomato leaf curl Diana viru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19C5D673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967B4">
              <w:rPr>
                <w:rFonts w:ascii="Arial" w:hAnsi="Arial" w:cs="Arial"/>
                <w:sz w:val="16"/>
                <w:szCs w:val="16"/>
              </w:rPr>
              <w:t>ToLCDiV</w:t>
            </w:r>
            <w:proofErr w:type="spellEnd"/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55C0B69E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sz w:val="16"/>
                <w:szCs w:val="16"/>
              </w:rPr>
              <w:t>Madagascar/</w:t>
            </w:r>
            <w:proofErr w:type="spellStart"/>
            <w:r w:rsidRPr="00C967B4">
              <w:rPr>
                <w:rFonts w:ascii="Arial" w:hAnsi="Arial" w:cs="Arial"/>
                <w:sz w:val="16"/>
                <w:szCs w:val="16"/>
              </w:rPr>
              <w:t>Namakely</w:t>
            </w:r>
            <w:proofErr w:type="spellEnd"/>
            <w:r w:rsidRPr="00C967B4">
              <w:rPr>
                <w:rFonts w:ascii="Arial" w:hAnsi="Arial" w:cs="Arial"/>
                <w:sz w:val="16"/>
                <w:szCs w:val="16"/>
              </w:rPr>
              <w:t>/200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5D2AB81E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sz w:val="16"/>
                <w:szCs w:val="16"/>
              </w:rPr>
              <w:t>AM70176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6463E" w14:textId="32B7C626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  <w:r w:rsidR="005908B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18F36" w14:textId="684D7F85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  <w:r w:rsidR="005908B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127B27" w:rsidRPr="00C967B4" w14:paraId="02C5FF19" w14:textId="77777777" w:rsidTr="00A87A8E"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5D14C17C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967B4">
              <w:rPr>
                <w:rFonts w:ascii="Arial" w:hAnsi="Arial" w:cs="Arial"/>
                <w:i/>
                <w:iCs/>
                <w:sz w:val="16"/>
                <w:szCs w:val="16"/>
              </w:rPr>
              <w:t>Tomato leaf curl Ghana viru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004F96E8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967B4">
              <w:rPr>
                <w:rFonts w:ascii="Arial" w:hAnsi="Arial" w:cs="Arial"/>
                <w:sz w:val="16"/>
                <w:szCs w:val="16"/>
              </w:rPr>
              <w:t>ToLCGV</w:t>
            </w:r>
            <w:proofErr w:type="spellEnd"/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085CE221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sz w:val="16"/>
                <w:szCs w:val="16"/>
              </w:rPr>
              <w:t>Ghana/</w:t>
            </w:r>
            <w:proofErr w:type="spellStart"/>
            <w:r w:rsidRPr="00C967B4">
              <w:rPr>
                <w:rFonts w:ascii="Arial" w:hAnsi="Arial" w:cs="Arial"/>
                <w:sz w:val="16"/>
                <w:szCs w:val="16"/>
              </w:rPr>
              <w:t>Akumadan</w:t>
            </w:r>
            <w:proofErr w:type="spellEnd"/>
            <w:r w:rsidRPr="00C967B4">
              <w:rPr>
                <w:rFonts w:ascii="Arial" w:hAnsi="Arial" w:cs="Arial"/>
                <w:sz w:val="16"/>
                <w:szCs w:val="16"/>
              </w:rPr>
              <w:t>/200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6E5BC708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sz w:val="16"/>
                <w:szCs w:val="16"/>
              </w:rPr>
              <w:t>EU35058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F6B37" w14:textId="3415A35D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  <w:r w:rsidR="005908B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10E7F" w14:textId="66945681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  <w:r w:rsidR="005908B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127B27" w:rsidRPr="00C967B4" w14:paraId="399C1841" w14:textId="77777777" w:rsidTr="00A87A8E"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1B9BF793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967B4">
              <w:rPr>
                <w:rFonts w:ascii="Arial" w:hAnsi="Arial" w:cs="Arial"/>
                <w:i/>
                <w:iCs/>
                <w:sz w:val="16"/>
                <w:szCs w:val="16"/>
              </w:rPr>
              <w:t>Tomato leaf curl Kunene viru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49757461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967B4">
              <w:rPr>
                <w:rFonts w:ascii="Arial" w:hAnsi="Arial" w:cs="Arial"/>
                <w:sz w:val="16"/>
                <w:szCs w:val="16"/>
              </w:rPr>
              <w:t>ToLCKunV</w:t>
            </w:r>
            <w:proofErr w:type="spellEnd"/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39FE8CFF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sz w:val="16"/>
                <w:szCs w:val="16"/>
              </w:rPr>
              <w:t>NA-201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7573F1B8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bookmarkStart w:id="1" w:name="_Hlk81997644"/>
            <w:r w:rsidRPr="00C967B4">
              <w:rPr>
                <w:rFonts w:ascii="Arial" w:hAnsi="Arial" w:cs="Arial"/>
                <w:sz w:val="16"/>
                <w:szCs w:val="16"/>
              </w:rPr>
              <w:t>MT045996</w:t>
            </w:r>
            <w:bookmarkEnd w:id="1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D0CF0" w14:textId="76DE0D53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  <w:r w:rsidR="005908B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63F03" w14:textId="2EAD5378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  <w:r w:rsidR="005908B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27B27" w:rsidRPr="00C967B4" w14:paraId="34311A3B" w14:textId="77777777" w:rsidTr="00A87A8E"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345B3800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967B4">
              <w:rPr>
                <w:rFonts w:ascii="Arial" w:hAnsi="Arial" w:cs="Arial"/>
                <w:i/>
                <w:iCs/>
                <w:sz w:val="16"/>
                <w:szCs w:val="16"/>
              </w:rPr>
              <w:t>Tomato leaf curl Madagascar viru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2A802F4B" w14:textId="2B80A8FF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967B4">
              <w:rPr>
                <w:rFonts w:ascii="Arial" w:hAnsi="Arial" w:cs="Arial"/>
                <w:sz w:val="16"/>
                <w:szCs w:val="16"/>
              </w:rPr>
              <w:t>ToLCMGV</w:t>
            </w:r>
            <w:proofErr w:type="spellEnd"/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12A31B2D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sz w:val="16"/>
                <w:szCs w:val="16"/>
              </w:rPr>
              <w:t>Madagascar/</w:t>
            </w:r>
            <w:proofErr w:type="spellStart"/>
            <w:r w:rsidRPr="00C967B4">
              <w:rPr>
                <w:rFonts w:ascii="Arial" w:hAnsi="Arial" w:cs="Arial"/>
                <w:sz w:val="16"/>
                <w:szCs w:val="16"/>
              </w:rPr>
              <w:t>Morondova</w:t>
            </w:r>
            <w:proofErr w:type="spellEnd"/>
            <w:r w:rsidRPr="00C967B4">
              <w:rPr>
                <w:rFonts w:ascii="Arial" w:hAnsi="Arial" w:cs="Arial"/>
                <w:sz w:val="16"/>
                <w:szCs w:val="16"/>
              </w:rPr>
              <w:t>/2001/</w:t>
            </w:r>
            <w:proofErr w:type="spellStart"/>
            <w:r w:rsidRPr="00C967B4">
              <w:rPr>
                <w:rFonts w:ascii="Arial" w:hAnsi="Arial" w:cs="Arial"/>
                <w:sz w:val="16"/>
                <w:szCs w:val="16"/>
              </w:rPr>
              <w:t>Menabe</w:t>
            </w:r>
            <w:proofErr w:type="spellEnd"/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16565967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sz w:val="16"/>
                <w:szCs w:val="16"/>
              </w:rPr>
              <w:t>AJ86533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085E9" w14:textId="0EA5CA08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  <w:r w:rsidR="005908B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DE5AE" w14:textId="1B070FDF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  <w:r w:rsidR="005908B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127B27" w:rsidRPr="00C967B4" w14:paraId="6033648F" w14:textId="77777777" w:rsidTr="00A87A8E">
        <w:trPr>
          <w:trHeight w:val="139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48F0E754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967B4">
              <w:rPr>
                <w:rFonts w:ascii="Arial" w:hAnsi="Arial" w:cs="Arial"/>
                <w:i/>
                <w:iCs/>
                <w:sz w:val="16"/>
                <w:szCs w:val="16"/>
              </w:rPr>
              <w:t>Tomato leaf curl Mali viru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5CE7671E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967B4">
              <w:rPr>
                <w:rFonts w:ascii="Arial" w:hAnsi="Arial" w:cs="Arial"/>
                <w:sz w:val="16"/>
                <w:szCs w:val="16"/>
              </w:rPr>
              <w:t>ToLCMLV</w:t>
            </w:r>
            <w:proofErr w:type="spellEnd"/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346BCF6D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sz w:val="16"/>
                <w:szCs w:val="16"/>
              </w:rPr>
              <w:t>Mali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27016729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sz w:val="16"/>
                <w:szCs w:val="16"/>
              </w:rPr>
              <w:t>AY50293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F4C35" w14:textId="75A13B2C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  <w:r w:rsidR="005908B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B95EC" w14:textId="3EFA7B73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  <w:r w:rsidR="005908B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27B27" w:rsidRPr="00C967B4" w14:paraId="54C7E229" w14:textId="77777777" w:rsidTr="00A87A8E"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2EA5BC62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967B4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Tomato leaf curl </w:t>
            </w:r>
            <w:proofErr w:type="spellStart"/>
            <w:r w:rsidRPr="00C967B4">
              <w:rPr>
                <w:rFonts w:ascii="Arial" w:hAnsi="Arial" w:cs="Arial"/>
                <w:i/>
                <w:iCs/>
                <w:sz w:val="16"/>
                <w:szCs w:val="16"/>
              </w:rPr>
              <w:t>Namakely</w:t>
            </w:r>
            <w:proofErr w:type="spellEnd"/>
            <w:r w:rsidRPr="00C967B4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viru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2738CDCD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967B4">
              <w:rPr>
                <w:rFonts w:ascii="Arial" w:hAnsi="Arial" w:cs="Arial"/>
                <w:sz w:val="16"/>
                <w:szCs w:val="16"/>
              </w:rPr>
              <w:t>ToLCNaV</w:t>
            </w:r>
            <w:proofErr w:type="spellEnd"/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493BEEEA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sz w:val="16"/>
                <w:szCs w:val="16"/>
              </w:rPr>
              <w:t>Madagascar/</w:t>
            </w:r>
            <w:proofErr w:type="spellStart"/>
            <w:r w:rsidRPr="00C967B4">
              <w:rPr>
                <w:rFonts w:ascii="Arial" w:hAnsi="Arial" w:cs="Arial"/>
                <w:sz w:val="16"/>
                <w:szCs w:val="16"/>
              </w:rPr>
              <w:t>Namakely</w:t>
            </w:r>
            <w:proofErr w:type="spellEnd"/>
            <w:r w:rsidRPr="00C967B4">
              <w:rPr>
                <w:rFonts w:ascii="Arial" w:hAnsi="Arial" w:cs="Arial"/>
                <w:sz w:val="16"/>
                <w:szCs w:val="16"/>
              </w:rPr>
              <w:t>/200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1B495EC0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sz w:val="16"/>
                <w:szCs w:val="16"/>
              </w:rPr>
              <w:t>AM70176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4BA1F" w14:textId="0F53A2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  <w:r w:rsidR="005908B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53750" w14:textId="21633A8F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  <w:r w:rsidR="005908B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127B27" w:rsidRPr="00C967B4" w14:paraId="0AE442AC" w14:textId="77777777" w:rsidTr="00A87A8E"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133C2087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967B4">
              <w:rPr>
                <w:rFonts w:ascii="Arial" w:hAnsi="Arial" w:cs="Arial"/>
                <w:i/>
                <w:iCs/>
                <w:sz w:val="16"/>
                <w:szCs w:val="16"/>
              </w:rPr>
              <w:t>Tomato leaf curl Nigeria viru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04B8A886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967B4">
              <w:rPr>
                <w:rFonts w:ascii="Arial" w:hAnsi="Arial" w:cs="Arial"/>
                <w:sz w:val="16"/>
                <w:szCs w:val="16"/>
              </w:rPr>
              <w:t>ToLCNGV</w:t>
            </w:r>
            <w:proofErr w:type="spellEnd"/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3B25C91D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sz w:val="16"/>
                <w:szCs w:val="16"/>
              </w:rPr>
              <w:t>Nigeria/200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33A12C5C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sz w:val="16"/>
                <w:szCs w:val="16"/>
              </w:rPr>
              <w:t>FJ68562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FA28F" w14:textId="4956E969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  <w:r w:rsidR="005908B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C1952" w14:textId="4B1C8E63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  <w:r w:rsidR="005908B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127B27" w:rsidRPr="00C967B4" w14:paraId="19C42CE2" w14:textId="77777777" w:rsidTr="00A87A8E"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71DE78D4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967B4">
              <w:rPr>
                <w:rFonts w:ascii="Arial" w:hAnsi="Arial" w:cs="Arial"/>
                <w:i/>
                <w:iCs/>
                <w:sz w:val="16"/>
                <w:szCs w:val="16"/>
              </w:rPr>
              <w:t>Tomato leaf curl Seychelles viru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7ECE4DA1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967B4">
              <w:rPr>
                <w:rFonts w:ascii="Arial" w:hAnsi="Arial" w:cs="Arial"/>
                <w:sz w:val="16"/>
                <w:szCs w:val="16"/>
              </w:rPr>
              <w:t>ToLCSCV</w:t>
            </w:r>
            <w:proofErr w:type="spellEnd"/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4B8519FD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sz w:val="16"/>
                <w:szCs w:val="16"/>
              </w:rPr>
              <w:t xml:space="preserve">Seychelles/Val </w:t>
            </w:r>
            <w:proofErr w:type="spellStart"/>
            <w:r w:rsidRPr="00C967B4">
              <w:rPr>
                <w:rFonts w:ascii="Arial" w:hAnsi="Arial" w:cs="Arial"/>
                <w:sz w:val="16"/>
                <w:szCs w:val="16"/>
              </w:rPr>
              <w:t>d'Endor</w:t>
            </w:r>
            <w:proofErr w:type="spellEnd"/>
            <w:r w:rsidRPr="00C967B4">
              <w:rPr>
                <w:rFonts w:ascii="Arial" w:hAnsi="Arial" w:cs="Arial"/>
                <w:sz w:val="16"/>
                <w:szCs w:val="16"/>
              </w:rPr>
              <w:t>/200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4C42EC88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sz w:val="16"/>
                <w:szCs w:val="16"/>
              </w:rPr>
              <w:t>AM49177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8ED48" w14:textId="128C6975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  <w:r w:rsidR="005908B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3AEC2" w14:textId="02BECE58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  <w:r w:rsidR="005908B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127B27" w:rsidRPr="00C967B4" w14:paraId="5D9D1C22" w14:textId="77777777" w:rsidTr="00A87A8E"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15ED6D2D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967B4">
              <w:rPr>
                <w:rFonts w:ascii="Arial" w:hAnsi="Arial" w:cs="Arial"/>
                <w:i/>
                <w:iCs/>
                <w:sz w:val="16"/>
                <w:szCs w:val="16"/>
              </w:rPr>
              <w:lastRenderedPageBreak/>
              <w:t>Tomato leaf curl Tanzania viru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5082189C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967B4">
              <w:rPr>
                <w:rFonts w:ascii="Arial" w:hAnsi="Arial" w:cs="Arial"/>
                <w:sz w:val="16"/>
                <w:szCs w:val="16"/>
              </w:rPr>
              <w:t>ToLCTZV</w:t>
            </w:r>
            <w:proofErr w:type="spellEnd"/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29F6FA88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sz w:val="16"/>
                <w:szCs w:val="16"/>
              </w:rPr>
              <w:t>TZ-Ten-0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02F5EF6E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sz w:val="16"/>
                <w:szCs w:val="16"/>
              </w:rPr>
              <w:t>DQ51957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EEF08" w14:textId="00937952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  <w:r w:rsidR="005908B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4D5DB" w14:textId="4314752C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  <w:r w:rsidR="005908B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127B27" w:rsidRPr="00C967B4" w14:paraId="07290B61" w14:textId="77777777" w:rsidTr="00A87A8E"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6F4D1BA4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967B4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Tomato leaf curl </w:t>
            </w:r>
            <w:proofErr w:type="spellStart"/>
            <w:r w:rsidRPr="00C967B4">
              <w:rPr>
                <w:rFonts w:ascii="Arial" w:hAnsi="Arial" w:cs="Arial"/>
                <w:i/>
                <w:iCs/>
                <w:sz w:val="16"/>
                <w:szCs w:val="16"/>
              </w:rPr>
              <w:t>Toliara</w:t>
            </w:r>
            <w:proofErr w:type="spellEnd"/>
            <w:r w:rsidRPr="00C967B4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viru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7C2A53DE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967B4">
              <w:rPr>
                <w:rFonts w:ascii="Arial" w:hAnsi="Arial" w:cs="Arial"/>
                <w:sz w:val="16"/>
                <w:szCs w:val="16"/>
              </w:rPr>
              <w:t>ToLCToV</w:t>
            </w:r>
            <w:proofErr w:type="spellEnd"/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7EE05E0F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sz w:val="16"/>
                <w:szCs w:val="16"/>
              </w:rPr>
              <w:t>Madagascar/</w:t>
            </w:r>
            <w:proofErr w:type="spellStart"/>
            <w:r w:rsidRPr="00C967B4">
              <w:rPr>
                <w:rFonts w:ascii="Arial" w:hAnsi="Arial" w:cs="Arial"/>
                <w:sz w:val="16"/>
                <w:szCs w:val="16"/>
              </w:rPr>
              <w:t>Miandrivazo</w:t>
            </w:r>
            <w:proofErr w:type="spellEnd"/>
            <w:r w:rsidRPr="00C967B4">
              <w:rPr>
                <w:rFonts w:ascii="Arial" w:hAnsi="Arial" w:cs="Arial"/>
                <w:sz w:val="16"/>
                <w:szCs w:val="16"/>
              </w:rPr>
              <w:t>/200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008573BE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sz w:val="16"/>
                <w:szCs w:val="16"/>
              </w:rPr>
              <w:t>AM70176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5F11B" w14:textId="621C0553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  <w:r w:rsidR="005908B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F4B50" w14:textId="29A6CB65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  <w:r w:rsidR="005908B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127B27" w:rsidRPr="00C967B4" w14:paraId="5C013ACF" w14:textId="77777777" w:rsidTr="00A87A8E"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</w:tcPr>
          <w:p w14:paraId="4CA632CC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967B4">
              <w:rPr>
                <w:rFonts w:ascii="Arial" w:hAnsi="Arial" w:cs="Arial"/>
                <w:i/>
                <w:iCs/>
                <w:sz w:val="16"/>
                <w:szCs w:val="16"/>
              </w:rPr>
              <w:t>Tomato leaf curl Uganda viru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1EF79C8B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967B4">
              <w:rPr>
                <w:rFonts w:ascii="Arial" w:hAnsi="Arial" w:cs="Arial"/>
                <w:sz w:val="16"/>
                <w:szCs w:val="16"/>
              </w:rPr>
              <w:t>ToLCUV</w:t>
            </w:r>
            <w:proofErr w:type="spellEnd"/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1C3D5192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sz w:val="16"/>
                <w:szCs w:val="16"/>
              </w:rPr>
              <w:t>Uganda/Iganga/200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14:paraId="776F160B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sz w:val="16"/>
                <w:szCs w:val="16"/>
              </w:rPr>
              <w:t>DQ12717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D9330" w14:textId="65E4A078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  <w:r w:rsidR="005908B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4878E" w14:textId="34E9657A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  <w:r w:rsidR="005908B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127B27" w:rsidRPr="00C967B4" w14:paraId="1A373879" w14:textId="77777777" w:rsidTr="00A87A8E"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50629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C967B4">
              <w:rPr>
                <w:rFonts w:ascii="Arial" w:hAnsi="Arial" w:cs="Arial"/>
                <w:i/>
                <w:iCs/>
                <w:sz w:val="16"/>
                <w:szCs w:val="16"/>
              </w:rPr>
              <w:t>Tomato yellow leaf curl Mali virus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5A192E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sz w:val="16"/>
                <w:szCs w:val="16"/>
              </w:rPr>
              <w:t>TYLCMLV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4BBB8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sz w:val="16"/>
                <w:szCs w:val="16"/>
              </w:rPr>
              <w:t>Burkina Faso/Tom141/2013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228305" w14:textId="77777777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sz w:val="16"/>
                <w:szCs w:val="16"/>
              </w:rPr>
              <w:t>LM651400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09365A" w14:textId="4ACF571A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  <w:r w:rsidR="005908B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76E4E1" w14:textId="235A0D8B" w:rsidR="00127B27" w:rsidRPr="00C967B4" w:rsidRDefault="00127B27" w:rsidP="00F4291A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  <w:r w:rsidR="005908B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C967B4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bookmarkEnd w:id="0"/>
    </w:tbl>
    <w:p w14:paraId="02BF0529" w14:textId="77777777" w:rsidR="00A3003F" w:rsidRPr="00EF33EC" w:rsidRDefault="00A3003F" w:rsidP="00127B27">
      <w:pPr>
        <w:spacing w:line="360" w:lineRule="auto"/>
        <w:rPr>
          <w:rFonts w:ascii="Arial" w:hAnsi="Arial" w:cs="Arial"/>
          <w:color w:val="000000" w:themeColor="text1"/>
        </w:rPr>
      </w:pPr>
    </w:p>
    <w:sectPr w:rsidR="00A3003F" w:rsidRPr="00EF33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25D"/>
    <w:rsid w:val="00040121"/>
    <w:rsid w:val="00065383"/>
    <w:rsid w:val="00077F50"/>
    <w:rsid w:val="00087DC1"/>
    <w:rsid w:val="000922C4"/>
    <w:rsid w:val="000C32F3"/>
    <w:rsid w:val="000D5CB7"/>
    <w:rsid w:val="000D7D01"/>
    <w:rsid w:val="000F4E42"/>
    <w:rsid w:val="001008A2"/>
    <w:rsid w:val="00112A94"/>
    <w:rsid w:val="00113E3D"/>
    <w:rsid w:val="00124E80"/>
    <w:rsid w:val="00127B27"/>
    <w:rsid w:val="001333D8"/>
    <w:rsid w:val="0015622D"/>
    <w:rsid w:val="00163EA4"/>
    <w:rsid w:val="00173AED"/>
    <w:rsid w:val="00193143"/>
    <w:rsid w:val="00196F73"/>
    <w:rsid w:val="001B2320"/>
    <w:rsid w:val="001C1802"/>
    <w:rsid w:val="001F175B"/>
    <w:rsid w:val="00217ABE"/>
    <w:rsid w:val="00240AC3"/>
    <w:rsid w:val="00254D70"/>
    <w:rsid w:val="00261733"/>
    <w:rsid w:val="00277964"/>
    <w:rsid w:val="002B535D"/>
    <w:rsid w:val="002C53CB"/>
    <w:rsid w:val="002E6B16"/>
    <w:rsid w:val="0031325D"/>
    <w:rsid w:val="00364745"/>
    <w:rsid w:val="00395F48"/>
    <w:rsid w:val="003A5F09"/>
    <w:rsid w:val="00402673"/>
    <w:rsid w:val="0041519E"/>
    <w:rsid w:val="00432F0C"/>
    <w:rsid w:val="00440058"/>
    <w:rsid w:val="00443CE4"/>
    <w:rsid w:val="00492A99"/>
    <w:rsid w:val="004B1B2E"/>
    <w:rsid w:val="004D23F8"/>
    <w:rsid w:val="004D617D"/>
    <w:rsid w:val="004E0036"/>
    <w:rsid w:val="004E3ADE"/>
    <w:rsid w:val="00510FF5"/>
    <w:rsid w:val="00516902"/>
    <w:rsid w:val="005209F8"/>
    <w:rsid w:val="00525CFB"/>
    <w:rsid w:val="00526B9E"/>
    <w:rsid w:val="00541939"/>
    <w:rsid w:val="00563A67"/>
    <w:rsid w:val="005817A3"/>
    <w:rsid w:val="005908B9"/>
    <w:rsid w:val="005A35CE"/>
    <w:rsid w:val="005B5363"/>
    <w:rsid w:val="005B695B"/>
    <w:rsid w:val="005D5DDC"/>
    <w:rsid w:val="005F1217"/>
    <w:rsid w:val="005F3B4E"/>
    <w:rsid w:val="005F4699"/>
    <w:rsid w:val="005F6B08"/>
    <w:rsid w:val="006309D0"/>
    <w:rsid w:val="00632B6F"/>
    <w:rsid w:val="00650D35"/>
    <w:rsid w:val="006526F0"/>
    <w:rsid w:val="006A0CD4"/>
    <w:rsid w:val="006D1379"/>
    <w:rsid w:val="006E6AB7"/>
    <w:rsid w:val="006F576B"/>
    <w:rsid w:val="00717927"/>
    <w:rsid w:val="0072230A"/>
    <w:rsid w:val="007232F6"/>
    <w:rsid w:val="007353F2"/>
    <w:rsid w:val="0074013E"/>
    <w:rsid w:val="007D0A0E"/>
    <w:rsid w:val="007D74EE"/>
    <w:rsid w:val="00807DF8"/>
    <w:rsid w:val="008224D6"/>
    <w:rsid w:val="008314E5"/>
    <w:rsid w:val="008367C4"/>
    <w:rsid w:val="00861D0F"/>
    <w:rsid w:val="008656D9"/>
    <w:rsid w:val="00872245"/>
    <w:rsid w:val="00877E8F"/>
    <w:rsid w:val="008A5231"/>
    <w:rsid w:val="008C03D7"/>
    <w:rsid w:val="008C60EA"/>
    <w:rsid w:val="008E0F6D"/>
    <w:rsid w:val="008E22E1"/>
    <w:rsid w:val="00903259"/>
    <w:rsid w:val="00905E09"/>
    <w:rsid w:val="00921071"/>
    <w:rsid w:val="00957B57"/>
    <w:rsid w:val="00977B5B"/>
    <w:rsid w:val="009D0F45"/>
    <w:rsid w:val="009D782A"/>
    <w:rsid w:val="009F1153"/>
    <w:rsid w:val="00A03420"/>
    <w:rsid w:val="00A14513"/>
    <w:rsid w:val="00A3003F"/>
    <w:rsid w:val="00A71FFE"/>
    <w:rsid w:val="00A74368"/>
    <w:rsid w:val="00A85A5E"/>
    <w:rsid w:val="00A87A8E"/>
    <w:rsid w:val="00AB54B5"/>
    <w:rsid w:val="00AB5AA2"/>
    <w:rsid w:val="00AB6ACD"/>
    <w:rsid w:val="00B2716D"/>
    <w:rsid w:val="00B442A7"/>
    <w:rsid w:val="00B63C5B"/>
    <w:rsid w:val="00BB18A9"/>
    <w:rsid w:val="00BB5D93"/>
    <w:rsid w:val="00BE5139"/>
    <w:rsid w:val="00C02521"/>
    <w:rsid w:val="00C03521"/>
    <w:rsid w:val="00C44415"/>
    <w:rsid w:val="00C75628"/>
    <w:rsid w:val="00C9127B"/>
    <w:rsid w:val="00C93E81"/>
    <w:rsid w:val="00C967B4"/>
    <w:rsid w:val="00CA17D3"/>
    <w:rsid w:val="00CA6F1F"/>
    <w:rsid w:val="00CE7C77"/>
    <w:rsid w:val="00D00CEE"/>
    <w:rsid w:val="00D4206B"/>
    <w:rsid w:val="00D420A9"/>
    <w:rsid w:val="00D6689B"/>
    <w:rsid w:val="00D93543"/>
    <w:rsid w:val="00DA0020"/>
    <w:rsid w:val="00DA07BD"/>
    <w:rsid w:val="00DA505B"/>
    <w:rsid w:val="00DA748B"/>
    <w:rsid w:val="00E12841"/>
    <w:rsid w:val="00E41FBB"/>
    <w:rsid w:val="00E4208D"/>
    <w:rsid w:val="00E74568"/>
    <w:rsid w:val="00E7663A"/>
    <w:rsid w:val="00E771BE"/>
    <w:rsid w:val="00E80FF4"/>
    <w:rsid w:val="00E9317C"/>
    <w:rsid w:val="00EA1843"/>
    <w:rsid w:val="00EA32E4"/>
    <w:rsid w:val="00EC0A74"/>
    <w:rsid w:val="00EF14B7"/>
    <w:rsid w:val="00EF33EC"/>
    <w:rsid w:val="00F01A7A"/>
    <w:rsid w:val="00F23D36"/>
    <w:rsid w:val="00F27D8B"/>
    <w:rsid w:val="00F50C40"/>
    <w:rsid w:val="00F93E39"/>
    <w:rsid w:val="00F96C3F"/>
    <w:rsid w:val="00FA686A"/>
    <w:rsid w:val="00FD727F"/>
    <w:rsid w:val="00FE394A"/>
    <w:rsid w:val="00FE4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50B212"/>
  <w15:chartTrackingRefBased/>
  <w15:docId w15:val="{D261C65E-4961-4F51-A193-17DBB3B5E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08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D5C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7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Zwolinski</dc:creator>
  <cp:keywords/>
  <dc:description/>
  <cp:lastModifiedBy>Hanna</cp:lastModifiedBy>
  <cp:revision>2</cp:revision>
  <dcterms:created xsi:type="dcterms:W3CDTF">2023-05-12T10:25:00Z</dcterms:created>
  <dcterms:modified xsi:type="dcterms:W3CDTF">2023-05-12T10:25:00Z</dcterms:modified>
</cp:coreProperties>
</file>